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30A" w:rsidRPr="00B44F40" w:rsidRDefault="0001030A" w:rsidP="000103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44F40"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</w:p>
    <w:p w:rsidR="0001030A" w:rsidRPr="00B44F40" w:rsidRDefault="0001030A" w:rsidP="0001030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B44F4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le S1.</w:t>
      </w:r>
      <w:r w:rsidRPr="00B44F4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ources of chemicals and reagents in chemical analysis, LC-MS analysis, structural confirmation and quantification</w:t>
      </w:r>
    </w:p>
    <w:tbl>
      <w:tblPr>
        <w:tblStyle w:val="TableGrid"/>
        <w:tblW w:w="4906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23"/>
        <w:gridCol w:w="4051"/>
      </w:tblGrid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hAnsi="Times New Roman" w:cs="Times New Roman"/>
                <w:b/>
                <w:sz w:val="20"/>
                <w:szCs w:val="20"/>
              </w:rPr>
              <w:t>Chemicals and reagents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cetone-</w:t>
            </w:r>
            <w:r w:rsidRPr="00B44F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B44F40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6</w:t>
            </w:r>
            <w:r w:rsidRPr="00B44F40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bscript"/>
              </w:rPr>
              <w:t>,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44F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nisidine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Malonaldehyde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bis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imethyl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ceta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), Potassium persulfate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cros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ganics (Morris Plains, NJ)</w:t>
            </w:r>
          </w:p>
        </w:tc>
      </w:tr>
      <w:tr w:rsidR="0001030A" w:rsidRPr="00B44F40" w:rsidTr="00B70B08">
        <w:trPr>
          <w:trHeight w:val="1277"/>
        </w:trPr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onitrile (LC-MS grade), Ammonium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oncentrated nitric acid, regular (68-70%), </w:t>
            </w:r>
            <w:r w:rsidRPr="00B44F40">
              <w:rPr>
                <w:rFonts w:ascii="Times New Roman" w:hAnsi="Times New Roman" w:cs="Times New Roman"/>
                <w:sz w:val="20"/>
                <w:szCs w:val="20"/>
              </w:rPr>
              <w:t>Concentrated nitric acid, trace metal grade (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-70%), Ferrous chloride, Formic acid (LC-MS grade), n-Hexane (HPLC grade), Methanol (HPLC grade), </w:t>
            </w:r>
            <w:r w:rsidRPr="00B44F40">
              <w:rPr>
                <w:rFonts w:ascii="Times New Roman" w:hAnsi="Times New Roman" w:cs="Times New Roman"/>
                <w:sz w:val="20"/>
                <w:szCs w:val="20"/>
              </w:rPr>
              <w:t>Water (LC-MS grade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Fisher Scientific (Houston, TX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mmonium acetate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edel-de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Haen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Seelze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, Germany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2’-Azino-bis (3-ethylbenzothiazoline-6-sulfonic acid)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diammonium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t (ABTS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mresco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olon, OH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Butanol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Caffeic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,</w:t>
            </w:r>
            <w:r w:rsidRPr="00B44F40">
              <w:rPr>
                <w:rFonts w:ascii="Times New Roman" w:hAnsi="Times New Roman" w:cs="Times New Roman"/>
                <w:sz w:val="20"/>
                <w:szCs w:val="20"/>
              </w:rPr>
              <w:t xml:space="preserve"> Certified 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ndard solutions of iron and copper (1000 mg/L)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Folin-Ciocalteu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enol reagent, </w:t>
            </w:r>
            <w:r w:rsidRPr="00B44F40">
              <w:rPr>
                <w:rFonts w:ascii="Times New Roman" w:hAnsi="Times New Roman" w:cs="Times New Roman"/>
                <w:sz w:val="20"/>
                <w:szCs w:val="20"/>
              </w:rPr>
              <w:t xml:space="preserve">Magnesium nitrate, Potassium phosphate dibasic, Potassium phosphate monobasic, Sodium carbonate, 2-Thiobarbituric acid, α-Tocopherol, </w:t>
            </w:r>
            <w:proofErr w:type="spellStart"/>
            <w:r w:rsidRPr="00B44F40">
              <w:rPr>
                <w:rFonts w:ascii="Times New Roman" w:hAnsi="Times New Roman" w:cs="Times New Roman"/>
                <w:sz w:val="20"/>
                <w:szCs w:val="20"/>
              </w:rPr>
              <w:t>Trichloroacetic</w:t>
            </w:r>
            <w:proofErr w:type="spellEnd"/>
            <w:r w:rsidRPr="00B44F4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Sigma-Aldrich (St. Louis, MO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1,2-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-Palmitic acid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CDN Isotope (Pointe-Claire, Quebec, Canada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4-Decadienal, 2-Decenal, 2,4-Heptadienal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Heptena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, 2-Nonenal, 2-Octenal, 2-Undecenal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Bedoukian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earch (Danbury, CT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2,2’-Dipyridyl disulfide (DPDS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P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Biomedicals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ta Ana, CA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Ethanol (200 proof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Pharmaco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-AAPER (Brookfield, CT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ty acid standards (C4-C22)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Triolein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Tripentadecanoin</w:t>
            </w:r>
            <w:proofErr w:type="spellEnd"/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Nu-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Chek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p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lysian, MN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rric chloride, 2-Hydrazinoquinoline (HQ)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Octana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Triphenylphosphine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PP)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Xyleno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nge sodium salt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fa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esar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Ward Hill, MA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cial acetic acid, Potassium hydroxide, 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Avantor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adnor, PA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Hydrochloric acid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RICCA Chemical Company (Arlington, TX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6-Hydroxy-2,5,7,8-tetramethylchroman-2-carboxylic acid (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trolox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Cayman Chemical (Ann Arbor, MI)</w:t>
            </w:r>
          </w:p>
        </w:tc>
      </w:tr>
      <w:tr w:rsidR="0001030A" w:rsidRPr="00B44F40" w:rsidTr="00B70B08">
        <w:tc>
          <w:tcPr>
            <w:tcW w:w="2792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Nonana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Pentanal</w:t>
            </w:r>
            <w:proofErr w:type="spellEnd"/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, 2,2,4-Trimethylpentane (isooctane)</w:t>
            </w:r>
          </w:p>
        </w:tc>
        <w:tc>
          <w:tcPr>
            <w:tcW w:w="2208" w:type="pct"/>
            <w:vAlign w:val="center"/>
          </w:tcPr>
          <w:p w:rsidR="0001030A" w:rsidRPr="00B44F40" w:rsidRDefault="0001030A" w:rsidP="00B70B0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4F40">
              <w:rPr>
                <w:rFonts w:ascii="Times New Roman" w:eastAsia="Times New Roman" w:hAnsi="Times New Roman" w:cs="Times New Roman"/>
                <w:sz w:val="20"/>
                <w:szCs w:val="20"/>
              </w:rPr>
              <w:t>TCI America (Portland, OR)</w:t>
            </w:r>
          </w:p>
        </w:tc>
      </w:tr>
    </w:tbl>
    <w:p w:rsidR="0001030A" w:rsidRPr="00B44F40" w:rsidRDefault="0001030A" w:rsidP="0001030A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01030A" w:rsidRPr="00B44F40" w:rsidRDefault="0001030A" w:rsidP="0001030A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01030A" w:rsidRPr="00B44F40" w:rsidRDefault="0001030A" w:rsidP="0001030A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B44F4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 xml:space="preserve">Figure S1. </w:t>
      </w:r>
      <w:r w:rsidRPr="00B44F40">
        <w:rPr>
          <w:rFonts w:ascii="Times New Roman" w:eastAsiaTheme="minorHAnsi" w:hAnsi="Times New Roman" w:cs="Times New Roman"/>
          <w:sz w:val="24"/>
          <w:szCs w:val="24"/>
          <w:lang w:eastAsia="en-US"/>
        </w:rPr>
        <w:t>Representative mass chromatogram of triacylglycerol (TAG) T2 (POO). P: palmitic acid; O: oleic acid.</w:t>
      </w:r>
      <w:r w:rsidRPr="00B44F4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</w:p>
    <w:p w:rsidR="0001030A" w:rsidRPr="00B44F40" w:rsidRDefault="0001030A" w:rsidP="0001030A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B44F40">
        <w:rPr>
          <w:rFonts w:ascii="Times New Roman" w:eastAsiaTheme="minorHAnsi" w:hAnsi="Times New Roman" w:cs="Times New Roman"/>
          <w:b/>
          <w:noProof/>
          <w:sz w:val="24"/>
          <w:szCs w:val="24"/>
        </w:rPr>
        <w:drawing>
          <wp:inline distT="0" distB="0" distL="0" distR="0" wp14:anchorId="75BD3AFF" wp14:editId="778D423E">
            <wp:extent cx="2918781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878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298" w:rsidRPr="00B71438" w:rsidRDefault="0001030A" w:rsidP="00B71438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B44F4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Figure S2</w:t>
      </w:r>
      <w:r w:rsidRPr="00B44F40">
        <w:rPr>
          <w:rFonts w:asciiTheme="minorEastAsia" w:hAnsiTheme="minorEastAsia" w:cs="Times New Roman" w:hint="eastAsia"/>
          <w:b/>
          <w:sz w:val="24"/>
          <w:szCs w:val="24"/>
        </w:rPr>
        <w:t>.</w:t>
      </w:r>
      <w:r w:rsidRPr="00B44F4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Preparation of heated virgin camellia oil (VCO) and virgin olive oil (VOO). (A) The temperatures and time points of sample collection. (B) Heat-induced color change in VCO. (C) Heat-induced color change in VOO.</w:t>
      </w:r>
      <w:r w:rsidRPr="00B44F40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44F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333D3D" wp14:editId="25C0F240">
            <wp:extent cx="5508277" cy="3364992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277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298" w:rsidRPr="00B71438" w:rsidSect="00277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DQwMjEzNDc3NLNQ0lEKTi0uzszPAykwqgUAgcursywAAAA="/>
  </w:docVars>
  <w:rsids>
    <w:rsidRoot w:val="00D558E8"/>
    <w:rsid w:val="0001030A"/>
    <w:rsid w:val="00043AC1"/>
    <w:rsid w:val="001F19B4"/>
    <w:rsid w:val="002466A6"/>
    <w:rsid w:val="0027707D"/>
    <w:rsid w:val="003B20ED"/>
    <w:rsid w:val="00492298"/>
    <w:rsid w:val="004E40AC"/>
    <w:rsid w:val="006C3D52"/>
    <w:rsid w:val="007F3ABF"/>
    <w:rsid w:val="009B4D3E"/>
    <w:rsid w:val="00A62F28"/>
    <w:rsid w:val="00B71438"/>
    <w:rsid w:val="00D5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D840C"/>
  <w15:chartTrackingRefBased/>
  <w15:docId w15:val="{7B0B7C6D-46E7-46FE-81C5-C637817FF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030A"/>
    <w:pPr>
      <w:spacing w:after="200" w:line="240" w:lineRule="auto"/>
      <w:jc w:val="both"/>
    </w:pPr>
    <w:rPr>
      <w:rFonts w:ascii="Times New Roman" w:hAnsi="Times New Roman"/>
      <w:b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ao Yuan</dc:creator>
  <cp:keywords/>
  <dc:description/>
  <cp:lastModifiedBy>Jieyao Yuan</cp:lastModifiedBy>
  <cp:revision>3</cp:revision>
  <dcterms:created xsi:type="dcterms:W3CDTF">2021-01-30T21:14:00Z</dcterms:created>
  <dcterms:modified xsi:type="dcterms:W3CDTF">2021-01-30T21:14:00Z</dcterms:modified>
</cp:coreProperties>
</file>